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E3973" w14:textId="1DF473EA" w:rsidR="00CA0325" w:rsidRPr="00E303A7" w:rsidRDefault="00CA0325" w:rsidP="00CA0325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Cs/>
          <w:kern w:val="0"/>
          <w:sz w:val="22"/>
        </w:rPr>
      </w:pPr>
      <w:bookmarkStart w:id="0" w:name="_GoBack"/>
      <w:bookmarkEnd w:id="0"/>
      <w:proofErr w:type="gramStart"/>
      <w:r w:rsidRPr="00E303A7">
        <w:rPr>
          <w:rFonts w:ascii="Times New Roman" w:hAnsi="Times New Roman" w:cs="Times New Roman"/>
          <w:sz w:val="22"/>
        </w:rPr>
        <w:t>S</w:t>
      </w:r>
      <w:r w:rsidR="00EB128F" w:rsidRPr="00E303A7">
        <w:rPr>
          <w:rFonts w:ascii="Times New Roman" w:hAnsi="Times New Roman" w:cs="Times New Roman"/>
          <w:sz w:val="22"/>
        </w:rPr>
        <w:t>2 Table</w:t>
      </w:r>
      <w:r w:rsidRPr="00E303A7">
        <w:rPr>
          <w:rFonts w:ascii="Times New Roman" w:hAnsi="Times New Roman" w:cs="Times New Roman"/>
          <w:sz w:val="22"/>
        </w:rPr>
        <w:t>.</w:t>
      </w:r>
      <w:proofErr w:type="gramEnd"/>
      <w:r w:rsidRPr="00E303A7">
        <w:rPr>
          <w:rFonts w:ascii="Times New Roman" w:hAnsi="Times New Roman" w:cs="Times New Roman"/>
          <w:sz w:val="22"/>
        </w:rPr>
        <w:t xml:space="preserve"> Sex-specific distribution of SHSE by site of exposure </w:t>
      </w:r>
      <w:r w:rsidRPr="00E303A7">
        <w:rPr>
          <w:rFonts w:ascii="Times New Roman" w:eastAsia="맑은 고딕" w:hAnsi="Times New Roman" w:cs="Times New Roman"/>
          <w:bCs/>
          <w:kern w:val="0"/>
          <w:sz w:val="22"/>
        </w:rPr>
        <w:t>according to depressive symptoms status</w:t>
      </w:r>
    </w:p>
    <w:tbl>
      <w:tblPr>
        <w:tblW w:w="9272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1"/>
        <w:gridCol w:w="1276"/>
        <w:gridCol w:w="1417"/>
        <w:gridCol w:w="1800"/>
        <w:gridCol w:w="1559"/>
        <w:gridCol w:w="1319"/>
      </w:tblGrid>
      <w:tr w:rsidR="00E303A7" w:rsidRPr="00E303A7" w14:paraId="32FA6CEC" w14:textId="77777777" w:rsidTr="00CA6ABE">
        <w:trPr>
          <w:trHeight w:val="20"/>
        </w:trPr>
        <w:tc>
          <w:tcPr>
            <w:tcW w:w="19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CD29" w14:textId="77777777" w:rsidR="00CA0325" w:rsidRPr="00E303A7" w:rsidRDefault="00CA0325" w:rsidP="00CA6ABE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SHSE status among mal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9CAC" w14:textId="460F89C3" w:rsidR="00CA0325" w:rsidRPr="00E303A7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Normal (n</w:t>
            </w:r>
            <w:r w:rsidR="00926E56" w:rsidRPr="00E303A7">
              <w:rPr>
                <w:rFonts w:ascii="Times New Roman" w:hAnsi="Times New Roman" w:cs="Times New Roman"/>
                <w:sz w:val="22"/>
              </w:rPr>
              <w:t> = </w:t>
            </w:r>
            <w:r w:rsidRPr="00E303A7">
              <w:rPr>
                <w:rFonts w:ascii="Times New Roman" w:hAnsi="Times New Roman" w:cs="Times New Roman"/>
                <w:sz w:val="22"/>
              </w:rPr>
              <w:t>349)</w:t>
            </w:r>
          </w:p>
        </w:tc>
        <w:tc>
          <w:tcPr>
            <w:tcW w:w="32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5936" w14:textId="5D24C8B1" w:rsidR="00CA0325" w:rsidRPr="00E303A7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sz w:val="22"/>
              </w:rPr>
              <w:t>Having depressive symptoms (n</w:t>
            </w:r>
            <w:r w:rsidR="00926E56" w:rsidRPr="00E303A7">
              <w:rPr>
                <w:rFonts w:ascii="Times New Roman" w:hAnsi="Times New Roman" w:cs="Times New Roman"/>
                <w:sz w:val="22"/>
              </w:rPr>
              <w:t> = </w:t>
            </w:r>
            <w:r w:rsidRPr="00E303A7">
              <w:rPr>
                <w:rFonts w:ascii="Times New Roman" w:hAnsi="Times New Roman" w:cs="Times New Roman"/>
                <w:sz w:val="22"/>
              </w:rPr>
              <w:t>146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4796" w14:textId="77777777" w:rsidR="00CA0325" w:rsidRPr="00E303A7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303A7">
              <w:rPr>
                <w:rFonts w:ascii="Times New Roman" w:hAnsi="Times New Roman" w:cs="Times New Roman"/>
                <w:i/>
                <w:sz w:val="22"/>
              </w:rPr>
              <w:t>p-value</w:t>
            </w:r>
            <w:r w:rsidRPr="00E303A7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  <w:p w14:paraId="30D9E63D" w14:textId="77777777" w:rsidR="00CA0325" w:rsidRPr="00E303A7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303A7">
              <w:rPr>
                <w:rFonts w:ascii="Times New Roman" w:hAnsi="Times New Roman" w:cs="Times New Roman"/>
                <w:bCs/>
                <w:sz w:val="22"/>
              </w:rPr>
              <w:t>normal vs. having symptoms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2741A" w14:textId="77777777" w:rsidR="00CA0325" w:rsidRPr="00E303A7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303A7">
              <w:rPr>
                <w:rFonts w:ascii="Times New Roman" w:hAnsi="Times New Roman" w:cs="Times New Roman"/>
                <w:i/>
                <w:sz w:val="22"/>
              </w:rPr>
              <w:t>p-value</w:t>
            </w:r>
            <w:r w:rsidRPr="00E303A7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  <w:p w14:paraId="060CC551" w14:textId="77777777" w:rsidR="00CA0325" w:rsidRPr="00E303A7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303A7">
              <w:rPr>
                <w:rFonts w:ascii="Times New Roman" w:hAnsi="Times New Roman" w:cs="Times New Roman"/>
                <w:bCs/>
                <w:sz w:val="22"/>
              </w:rPr>
              <w:t xml:space="preserve">across three categories </w:t>
            </w:r>
          </w:p>
        </w:tc>
      </w:tr>
      <w:tr w:rsidR="00CA0325" w:rsidRPr="00E03F29" w14:paraId="66253E33" w14:textId="77777777" w:rsidTr="00CA6ABE">
        <w:trPr>
          <w:trHeight w:val="20"/>
        </w:trPr>
        <w:tc>
          <w:tcPr>
            <w:tcW w:w="19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71ED" w14:textId="77777777" w:rsidR="00CA0325" w:rsidRPr="00E03F29" w:rsidRDefault="00CA0325" w:rsidP="00CA6ABE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62EC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BB8B2" w14:textId="673419BF" w:rsidR="00CA0325" w:rsidRPr="00C21D5C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Mild (n</w:t>
            </w:r>
            <w:r w:rsidR="00926E56">
              <w:rPr>
                <w:rFonts w:ascii="Times New Roman" w:hAnsi="Times New Roman" w:cs="Times New Roman"/>
                <w:sz w:val="22"/>
              </w:rPr>
              <w:t> = </w:t>
            </w:r>
            <w:r w:rsidRPr="00926E56">
              <w:rPr>
                <w:rFonts w:ascii="Times New Roman" w:hAnsi="Times New Roman" w:cs="Times New Roman"/>
                <w:sz w:val="22"/>
              </w:rPr>
              <w:t>105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97102" w14:textId="54CCA05C" w:rsidR="00CA0325" w:rsidRPr="00C21D5C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C21D5C">
              <w:rPr>
                <w:rFonts w:ascii="Times New Roman" w:hAnsi="Times New Roman" w:cs="Times New Roman"/>
                <w:sz w:val="22"/>
              </w:rPr>
              <w:t xml:space="preserve">Moderate or severe </w:t>
            </w:r>
            <w:r w:rsidRPr="00E03F29">
              <w:rPr>
                <w:rFonts w:ascii="Times New Roman" w:hAnsi="Times New Roman" w:cs="Times New Roman"/>
                <w:sz w:val="22"/>
              </w:rPr>
              <w:t>(n</w:t>
            </w:r>
            <w:r w:rsidR="00926E56">
              <w:rPr>
                <w:rFonts w:ascii="Times New Roman" w:hAnsi="Times New Roman" w:cs="Times New Roman"/>
                <w:sz w:val="22"/>
              </w:rPr>
              <w:t> = </w:t>
            </w:r>
            <w:r w:rsidRPr="00926E56">
              <w:rPr>
                <w:rFonts w:ascii="Times New Roman" w:hAnsi="Times New Roman" w:cs="Times New Roman"/>
                <w:sz w:val="22"/>
              </w:rPr>
              <w:t>41)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4C98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42827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76526143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3DD02928" w14:textId="77777777" w:rsidR="00CA0325" w:rsidRPr="00E03F29" w:rsidRDefault="00CA0325" w:rsidP="00CA6ABE">
            <w:pPr>
              <w:pStyle w:val="a3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SHSE</w:t>
            </w:r>
            <w:r w:rsidRPr="00E03F29">
              <w:rPr>
                <w:rFonts w:ascii="Times New Roman" w:hAnsi="Times New Roman" w:cs="Times New Roman"/>
                <w:bCs/>
                <w:sz w:val="22"/>
              </w:rPr>
              <w:t xml:space="preserve"> at hom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C7BC51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9078FF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37E94FE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26C39F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C2B5B18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22CAB0AB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516A345C" w14:textId="77777777" w:rsidR="00CA0325" w:rsidRPr="00E03F29" w:rsidRDefault="00CA0325" w:rsidP="00CA6ABE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679259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282 (81.5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6653E0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74 (71.2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2AC6F73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30 (73.2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3C55A8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1AF07CA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0.032</w:t>
            </w:r>
          </w:p>
        </w:tc>
      </w:tr>
      <w:tr w:rsidR="00CA0325" w:rsidRPr="00E03F29" w14:paraId="28BADCC4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54E85342" w14:textId="77777777" w:rsidR="00CA0325" w:rsidRPr="00E03F29" w:rsidRDefault="00CA0325" w:rsidP="00CA6ABE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Occasion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CEDB39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48 (13.9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BD0826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21 (20.2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7EE901F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5 (12.2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61BA18B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D1138BF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66424352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23B41BD4" w14:textId="77777777" w:rsidR="00CA0325" w:rsidRPr="00E03F29" w:rsidRDefault="00CA0325" w:rsidP="00CA6ABE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Regula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9C5893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16 (4.6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FEE0F6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9 (8.7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C0903E0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6 (14.6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E67F4B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5AE2EB2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461D6AFD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171D86C5" w14:textId="77777777" w:rsidR="00CA0325" w:rsidRPr="00E03F29" w:rsidRDefault="00CA0325" w:rsidP="00CA6ABE">
            <w:pPr>
              <w:pStyle w:val="a3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SHSE</w:t>
            </w:r>
            <w:r w:rsidRPr="00E03F29">
              <w:rPr>
                <w:rFonts w:ascii="Times New Roman" w:hAnsi="Times New Roman" w:cs="Times New Roman"/>
                <w:bCs/>
                <w:sz w:val="22"/>
              </w:rPr>
              <w:t xml:space="preserve"> at schoo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C7EF35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30B493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68C2999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247CEB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4D90EE5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2808AEE5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719E593A" w14:textId="77777777" w:rsidR="00CA0325" w:rsidRPr="00E03F29" w:rsidRDefault="00CA0325" w:rsidP="00CA6ABE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D206CC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307 (90.0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5B9C59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94 (92.2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B89CCD0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34 (85.0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83102B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0.54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F101BD5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0.581</w:t>
            </w:r>
          </w:p>
        </w:tc>
      </w:tr>
      <w:tr w:rsidR="00CA0325" w:rsidRPr="00E03F29" w14:paraId="46848584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702A4C0C" w14:textId="77777777" w:rsidR="00CA0325" w:rsidRPr="00E03F29" w:rsidRDefault="00CA0325" w:rsidP="00CA6ABE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Occasion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B465CB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27 (7.9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B1D2EC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5 (4.9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0F567B9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4 (10.0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9902B1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6091C04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5B690602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6502FE67" w14:textId="77777777" w:rsidR="00CA0325" w:rsidRPr="00E03F29" w:rsidRDefault="00CA0325" w:rsidP="00CA6ABE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Regula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E6B35F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7 (2.1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7C2A50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3 (2.9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D7020FF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2 (5.0</w:t>
            </w:r>
            <w:r w:rsidRPr="00E03F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AE99A0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248516F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39107001" w14:textId="77777777" w:rsidTr="00CA6ABE">
        <w:trPr>
          <w:trHeight w:val="20"/>
        </w:trPr>
        <w:tc>
          <w:tcPr>
            <w:tcW w:w="19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7023" w14:textId="77777777" w:rsidR="00CA0325" w:rsidRPr="00E03F29" w:rsidRDefault="00CA0325" w:rsidP="00CA6ABE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SHSE status among femal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E0C2" w14:textId="4930B972" w:rsidR="00CA0325" w:rsidRPr="00C21D5C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Normal (n</w:t>
            </w:r>
            <w:r w:rsidR="00926E56">
              <w:rPr>
                <w:rFonts w:ascii="Times New Roman" w:hAnsi="Times New Roman" w:cs="Times New Roman"/>
                <w:sz w:val="22"/>
              </w:rPr>
              <w:t> = </w:t>
            </w:r>
            <w:r w:rsidRPr="00926E56">
              <w:rPr>
                <w:rFonts w:ascii="Times New Roman" w:hAnsi="Times New Roman" w:cs="Times New Roman"/>
                <w:sz w:val="22"/>
              </w:rPr>
              <w:t>329)</w:t>
            </w:r>
          </w:p>
        </w:tc>
        <w:tc>
          <w:tcPr>
            <w:tcW w:w="32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377D" w14:textId="6D4723F3" w:rsidR="00CA0325" w:rsidRPr="00C21D5C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C21D5C">
              <w:rPr>
                <w:rFonts w:ascii="Times New Roman" w:hAnsi="Times New Roman" w:cs="Times New Roman"/>
                <w:sz w:val="22"/>
              </w:rPr>
              <w:t>Having depressive symptoms</w:t>
            </w:r>
            <w:r w:rsidRPr="00E03F29">
              <w:rPr>
                <w:rFonts w:ascii="Times New Roman" w:hAnsi="Times New Roman" w:cs="Times New Roman"/>
                <w:sz w:val="22"/>
              </w:rPr>
              <w:t xml:space="preserve"> (n</w:t>
            </w:r>
            <w:r w:rsidR="00926E56">
              <w:rPr>
                <w:rFonts w:ascii="Times New Roman" w:hAnsi="Times New Roman" w:cs="Times New Roman"/>
                <w:sz w:val="22"/>
              </w:rPr>
              <w:t> = </w:t>
            </w:r>
            <w:r w:rsidRPr="00926E56">
              <w:rPr>
                <w:rFonts w:ascii="Times New Roman" w:hAnsi="Times New Roman" w:cs="Times New Roman"/>
                <w:sz w:val="22"/>
              </w:rPr>
              <w:t>165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750E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21D5C">
              <w:rPr>
                <w:rFonts w:ascii="Times New Roman" w:hAnsi="Times New Roman" w:cs="Times New Roman"/>
                <w:i/>
                <w:sz w:val="22"/>
              </w:rPr>
              <w:t>p-value</w:t>
            </w:r>
            <w:r w:rsidRPr="00C21D5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  <w:p w14:paraId="0F0D47DF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bCs/>
                <w:sz w:val="22"/>
              </w:rPr>
              <w:t>normal vs. having symptoms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AE8D1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hAnsi="Times New Roman" w:cs="Times New Roman"/>
                <w:i/>
                <w:sz w:val="22"/>
              </w:rPr>
              <w:t>p-value</w:t>
            </w:r>
            <w:r w:rsidRPr="00E03F29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  <w:p w14:paraId="6B12533E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hAnsi="Times New Roman" w:cs="Times New Roman"/>
                <w:bCs/>
                <w:sz w:val="22"/>
              </w:rPr>
              <w:t xml:space="preserve">across three categories </w:t>
            </w:r>
          </w:p>
        </w:tc>
      </w:tr>
      <w:tr w:rsidR="00CA0325" w:rsidRPr="00E03F29" w14:paraId="03F95E70" w14:textId="77777777" w:rsidTr="00CA6ABE">
        <w:trPr>
          <w:trHeight w:val="20"/>
        </w:trPr>
        <w:tc>
          <w:tcPr>
            <w:tcW w:w="19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A137" w14:textId="77777777" w:rsidR="00CA0325" w:rsidRPr="00E03F29" w:rsidRDefault="00CA0325" w:rsidP="00CA6ABE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A66D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CB8F91" w14:textId="5D3B23CD" w:rsidR="00CA0325" w:rsidRPr="00C21D5C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Mild (n</w:t>
            </w:r>
            <w:r w:rsidR="00926E56">
              <w:rPr>
                <w:rFonts w:ascii="Times New Roman" w:hAnsi="Times New Roman" w:cs="Times New Roman"/>
                <w:sz w:val="22"/>
              </w:rPr>
              <w:t> = </w:t>
            </w:r>
            <w:r w:rsidRPr="00926E56">
              <w:rPr>
                <w:rFonts w:ascii="Times New Roman" w:hAnsi="Times New Roman" w:cs="Times New Roman"/>
                <w:sz w:val="22"/>
              </w:rPr>
              <w:t>11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FA410" w14:textId="40D9597F" w:rsidR="00CA0325" w:rsidRPr="00C21D5C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C21D5C">
              <w:rPr>
                <w:rFonts w:ascii="Times New Roman" w:hAnsi="Times New Roman" w:cs="Times New Roman"/>
                <w:sz w:val="22"/>
              </w:rPr>
              <w:t>Moderate or severe</w:t>
            </w:r>
            <w:r w:rsidRPr="00E03F29">
              <w:rPr>
                <w:rFonts w:ascii="Times New Roman" w:hAnsi="Times New Roman" w:cs="Times New Roman"/>
                <w:sz w:val="22"/>
              </w:rPr>
              <w:t xml:space="preserve"> (n</w:t>
            </w:r>
            <w:r w:rsidR="00926E56">
              <w:rPr>
                <w:rFonts w:ascii="Times New Roman" w:hAnsi="Times New Roman" w:cs="Times New Roman"/>
                <w:sz w:val="22"/>
              </w:rPr>
              <w:t> = </w:t>
            </w:r>
            <w:r w:rsidRPr="00926E56">
              <w:rPr>
                <w:rFonts w:ascii="Times New Roman" w:hAnsi="Times New Roman" w:cs="Times New Roman"/>
                <w:sz w:val="22"/>
              </w:rPr>
              <w:t>54)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D35A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9FFDB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64AFA351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10A8950E" w14:textId="77777777" w:rsidR="00CA0325" w:rsidRPr="00E03F29" w:rsidRDefault="00CA0325" w:rsidP="00CA6ABE">
            <w:pPr>
              <w:pStyle w:val="a3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SHSE</w:t>
            </w:r>
            <w:r w:rsidRPr="00E03F29">
              <w:rPr>
                <w:rFonts w:ascii="Times New Roman" w:hAnsi="Times New Roman" w:cs="Times New Roman"/>
                <w:bCs/>
                <w:sz w:val="22"/>
              </w:rPr>
              <w:t xml:space="preserve"> at hom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6AED90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287EFC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79C62F0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8C5F69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5353144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3B95772E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41193B4F" w14:textId="77777777" w:rsidR="00CA0325" w:rsidRPr="00E03F29" w:rsidRDefault="00CA0325" w:rsidP="00CA6ABE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051A39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255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78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CBABFC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82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73.9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691D3FD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37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68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7E78C2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0.22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5EBA13E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0.439</w:t>
            </w:r>
          </w:p>
        </w:tc>
      </w:tr>
      <w:tr w:rsidR="00CA0325" w:rsidRPr="00E03F29" w14:paraId="79080C04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7009E744" w14:textId="77777777" w:rsidR="00CA0325" w:rsidRPr="00E03F29" w:rsidRDefault="00CA0325" w:rsidP="00CA6ABE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Occasion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FA0773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53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16.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FCA86A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20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18.0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7D5919E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11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20.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740538F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9D26F63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01D6CB0E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44C1FA9A" w14:textId="77777777" w:rsidR="00CA0325" w:rsidRPr="00E03F29" w:rsidRDefault="00CA0325" w:rsidP="00CA6ABE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Regula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B7B73E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18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5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FDA270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9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8.1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74D5F27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6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11.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E484B6A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681EFBC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4D711304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28387DB4" w14:textId="77777777" w:rsidR="00CA0325" w:rsidRPr="00E03F29" w:rsidRDefault="00CA0325" w:rsidP="00CA6ABE">
            <w:pPr>
              <w:pStyle w:val="a3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SHSE</w:t>
            </w:r>
            <w:r w:rsidRPr="00E03F29">
              <w:rPr>
                <w:rFonts w:ascii="Times New Roman" w:hAnsi="Times New Roman" w:cs="Times New Roman"/>
                <w:bCs/>
                <w:sz w:val="22"/>
              </w:rPr>
              <w:t xml:space="preserve"> at schoo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3B1CEA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D1022A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54CF833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DA886E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EB0BDE0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52F90026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05F355BA" w14:textId="77777777" w:rsidR="00CA0325" w:rsidRPr="00E03F29" w:rsidRDefault="00CA0325" w:rsidP="00CA6ABE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2C68CE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241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74.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BD956E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84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80.0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91A7AB2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37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72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E1E16B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0.59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F91AF25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0.671</w:t>
            </w:r>
          </w:p>
        </w:tc>
      </w:tr>
      <w:tr w:rsidR="00CA0325" w:rsidRPr="00E03F29" w14:paraId="7268B03C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35878640" w14:textId="77777777" w:rsidR="00CA0325" w:rsidRPr="00E03F29" w:rsidRDefault="00CA0325" w:rsidP="00CA6ABE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Occasion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3613ED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42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13.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A73A4C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12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11.4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E744F3A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 xml:space="preserve">9 </w:t>
            </w:r>
            <w:r w:rsidRPr="00E03F2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E03F29">
              <w:rPr>
                <w:rFonts w:ascii="Times New Roman" w:hAnsi="Times New Roman" w:cs="Times New Roman"/>
                <w:sz w:val="22"/>
              </w:rPr>
              <w:t>17.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1020D6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8C8977E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25" w:rsidRPr="00E03F29" w14:paraId="3D6FFEFD" w14:textId="77777777" w:rsidTr="00CA6ABE">
        <w:trPr>
          <w:trHeight w:val="20"/>
        </w:trPr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353DEA7B" w14:textId="77777777" w:rsidR="00CA0325" w:rsidRPr="00E03F29" w:rsidRDefault="00CA0325" w:rsidP="00CA6ABE">
            <w:pPr>
              <w:pStyle w:val="a3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Regula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592DC1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39 (12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3CFA04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9 (8.6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1502812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E03F29">
              <w:rPr>
                <w:rFonts w:ascii="Times New Roman" w:hAnsi="Times New Roman" w:cs="Times New Roman"/>
                <w:sz w:val="22"/>
              </w:rPr>
              <w:t>5 (9.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1E125C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BB30268" w14:textId="77777777" w:rsidR="00CA0325" w:rsidRPr="00E03F29" w:rsidRDefault="00CA0325" w:rsidP="00CA6ABE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C95F406" w14:textId="77777777" w:rsidR="003C587D" w:rsidRPr="00E03F29" w:rsidRDefault="003C587D" w:rsidP="003C587D">
      <w:pPr>
        <w:pStyle w:val="a3"/>
        <w:rPr>
          <w:rFonts w:ascii="Times New Roman" w:hAnsi="Times New Roman" w:cs="Times New Roman"/>
          <w:szCs w:val="20"/>
        </w:rPr>
      </w:pPr>
      <w:r w:rsidRPr="00E03F29">
        <w:rPr>
          <w:rFonts w:ascii="Times New Roman" w:hAnsi="Times New Roman" w:cs="Times New Roman"/>
          <w:szCs w:val="20"/>
        </w:rPr>
        <w:t>SHSE, Secondhand smoke exposure</w:t>
      </w:r>
    </w:p>
    <w:p w14:paraId="6FBF41EC" w14:textId="77777777" w:rsidR="00C1496F" w:rsidRPr="00E03F29" w:rsidRDefault="002F5716"/>
    <w:sectPr w:rsidR="00C1496F" w:rsidRPr="00E03F29" w:rsidSect="005E0517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8691A0" w15:done="0"/>
  <w15:commentEx w15:paraId="5A8D6B4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0DC01A" w14:textId="77777777" w:rsidR="002F5716" w:rsidRDefault="002F5716" w:rsidP="00B26A60">
      <w:pPr>
        <w:spacing w:after="0" w:line="240" w:lineRule="auto"/>
      </w:pPr>
      <w:r>
        <w:separator/>
      </w:r>
    </w:p>
  </w:endnote>
  <w:endnote w:type="continuationSeparator" w:id="0">
    <w:p w14:paraId="0E9F9359" w14:textId="77777777" w:rsidR="002F5716" w:rsidRDefault="002F5716" w:rsidP="00B26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B8E370" w14:textId="77777777" w:rsidR="002F5716" w:rsidRDefault="002F5716" w:rsidP="00B26A60">
      <w:pPr>
        <w:spacing w:after="0" w:line="240" w:lineRule="auto"/>
      </w:pPr>
      <w:r>
        <w:separator/>
      </w:r>
    </w:p>
  </w:footnote>
  <w:footnote w:type="continuationSeparator" w:id="0">
    <w:p w14:paraId="631796BD" w14:textId="77777777" w:rsidR="002F5716" w:rsidRDefault="002F5716" w:rsidP="00B26A6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becca M. Love La Londe">
    <w15:presenceInfo w15:providerId="AD" w15:userId="S-1-5-21-1229272821-706699826-839522115-16977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325"/>
    <w:rsid w:val="00032D55"/>
    <w:rsid w:val="00057D2D"/>
    <w:rsid w:val="00121F52"/>
    <w:rsid w:val="002A044C"/>
    <w:rsid w:val="002B4009"/>
    <w:rsid w:val="002F053D"/>
    <w:rsid w:val="002F5716"/>
    <w:rsid w:val="00342281"/>
    <w:rsid w:val="003C587D"/>
    <w:rsid w:val="00410D11"/>
    <w:rsid w:val="004321B3"/>
    <w:rsid w:val="004D2E40"/>
    <w:rsid w:val="00590F43"/>
    <w:rsid w:val="005A0690"/>
    <w:rsid w:val="005B7D45"/>
    <w:rsid w:val="006D6918"/>
    <w:rsid w:val="00780F1E"/>
    <w:rsid w:val="007942C7"/>
    <w:rsid w:val="00896884"/>
    <w:rsid w:val="00926E56"/>
    <w:rsid w:val="009F0063"/>
    <w:rsid w:val="009F2F41"/>
    <w:rsid w:val="00A03E94"/>
    <w:rsid w:val="00B26A60"/>
    <w:rsid w:val="00B97366"/>
    <w:rsid w:val="00C21D5C"/>
    <w:rsid w:val="00C6301F"/>
    <w:rsid w:val="00CA0325"/>
    <w:rsid w:val="00CE528F"/>
    <w:rsid w:val="00DB5F59"/>
    <w:rsid w:val="00DE362E"/>
    <w:rsid w:val="00E03F29"/>
    <w:rsid w:val="00E303A7"/>
    <w:rsid w:val="00E46081"/>
    <w:rsid w:val="00EB128F"/>
    <w:rsid w:val="00EF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71B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3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A0325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B26A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6A60"/>
  </w:style>
  <w:style w:type="paragraph" w:styleId="a5">
    <w:name w:val="footer"/>
    <w:basedOn w:val="a"/>
    <w:link w:val="Char0"/>
    <w:uiPriority w:val="99"/>
    <w:unhideWhenUsed/>
    <w:rsid w:val="00B26A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6A60"/>
  </w:style>
  <w:style w:type="character" w:styleId="a6">
    <w:name w:val="annotation reference"/>
    <w:basedOn w:val="a0"/>
    <w:uiPriority w:val="99"/>
    <w:semiHidden/>
    <w:unhideWhenUsed/>
    <w:rsid w:val="00E4608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E4608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E4608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4608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46081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460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4608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3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A0325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B26A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6A60"/>
  </w:style>
  <w:style w:type="paragraph" w:styleId="a5">
    <w:name w:val="footer"/>
    <w:basedOn w:val="a"/>
    <w:link w:val="Char0"/>
    <w:uiPriority w:val="99"/>
    <w:unhideWhenUsed/>
    <w:rsid w:val="00B26A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6A60"/>
  </w:style>
  <w:style w:type="character" w:styleId="a6">
    <w:name w:val="annotation reference"/>
    <w:basedOn w:val="a0"/>
    <w:uiPriority w:val="99"/>
    <w:semiHidden/>
    <w:unhideWhenUsed/>
    <w:rsid w:val="00E4608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E4608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E4608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4608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46081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460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4608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AF2D44-C2D8-4134-8B82-199F6C911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10T09:07:00Z</dcterms:created>
  <dcterms:modified xsi:type="dcterms:W3CDTF">2016-12-10T09:07:00Z</dcterms:modified>
</cp:coreProperties>
</file>